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E670A3" w14:textId="1F3C79AD" w:rsidR="000354C9" w:rsidRDefault="000354C9" w:rsidP="000354C9">
      <w:pPr>
        <w:spacing w:after="0" w:line="240" w:lineRule="auto"/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9 Table</w:t>
      </w:r>
      <w:r w:rsidRPr="00CE3C8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. </w:t>
      </w:r>
      <w:r w:rsidR="000B2F13" w:rsidRPr="000B2F1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BZD prescribing patterns by </w:t>
      </w:r>
      <w:r w:rsidR="00C82DA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duration of prescription in 102,</w:t>
      </w:r>
      <w:r w:rsidR="000B2F13" w:rsidRPr="000B2F1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548 study participants </w:t>
      </w:r>
      <w:r w:rsidR="000B2F13" w:rsidRPr="000B2F13">
        <w:rPr>
          <w:rFonts w:ascii="Times New Roman" w:eastAsia="MS Mincho" w:hAnsi="Times New Roman" w:cs="Times New Roman"/>
          <w:b/>
          <w:i/>
          <w:sz w:val="24"/>
          <w:szCs w:val="24"/>
          <w:lang w:eastAsia="ja-JP"/>
        </w:rPr>
        <w:t>without lifetime diagnosis of epilepsy</w:t>
      </w:r>
      <w:r w:rsidR="000B2F13" w:rsidRPr="000B2F1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during the study period (2006-2013)</w:t>
      </w:r>
    </w:p>
    <w:p w14:paraId="487C1806" w14:textId="77777777" w:rsidR="000354C9" w:rsidRDefault="000354C9" w:rsidP="000354C9">
      <w:pPr>
        <w:spacing w:after="0" w:line="240" w:lineRule="auto"/>
      </w:pPr>
    </w:p>
    <w:tbl>
      <w:tblPr>
        <w:tblStyle w:val="TableGrid"/>
        <w:tblW w:w="14460" w:type="dxa"/>
        <w:tblInd w:w="-289" w:type="dxa"/>
        <w:tblLook w:val="04A0" w:firstRow="1" w:lastRow="0" w:firstColumn="1" w:lastColumn="0" w:noHBand="0" w:noVBand="1"/>
      </w:tblPr>
      <w:tblGrid>
        <w:gridCol w:w="1702"/>
        <w:gridCol w:w="992"/>
        <w:gridCol w:w="284"/>
        <w:gridCol w:w="1417"/>
        <w:gridCol w:w="284"/>
        <w:gridCol w:w="1417"/>
        <w:gridCol w:w="1701"/>
        <w:gridCol w:w="1560"/>
        <w:gridCol w:w="283"/>
        <w:gridCol w:w="1418"/>
        <w:gridCol w:w="1842"/>
        <w:gridCol w:w="1560"/>
      </w:tblGrid>
      <w:tr w:rsidR="00C82DA0" w:rsidRPr="005D1B17" w14:paraId="63729DB7" w14:textId="77777777" w:rsidTr="00FF733B"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5523EA" w14:textId="77777777" w:rsidR="00C82DA0" w:rsidRPr="005D1B17" w:rsidRDefault="00C82DA0" w:rsidP="00C82DA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  <w:p w14:paraId="34458500" w14:textId="49F18F55" w:rsidR="00C82DA0" w:rsidRPr="005D1B17" w:rsidRDefault="00562268" w:rsidP="00C82DA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Covariate</w:t>
            </w:r>
            <w:bookmarkStart w:id="0" w:name="_GoBack"/>
            <w:bookmarkEnd w:id="0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0C2897" w14:textId="56B20033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C82DA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n</w:t>
            </w:r>
            <w:r w:rsidRPr="00F33DEB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sv-SE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E0FA8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48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2B2D0" w14:textId="233C45B7" w:rsidR="00C82DA0" w:rsidRPr="005D1B17" w:rsidRDefault="00C82DA0" w:rsidP="00C82DA0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</w:t>
            </w:r>
            <w:r w:rsidRPr="00C82DA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uration of prescription</w:t>
            </w:r>
          </w:p>
        </w:tc>
      </w:tr>
      <w:tr w:rsidR="00C82DA0" w:rsidRPr="005D1B17" w14:paraId="58DB347C" w14:textId="77777777" w:rsidTr="00C11AE2"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6706DCC1" w14:textId="6685F000" w:rsidR="00C82DA0" w:rsidRPr="005D1B17" w:rsidRDefault="00C82DA0" w:rsidP="00C82DA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0D4FD818" w14:textId="11DD9E28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1CD7C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4F3CC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3 months (reference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9CC94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9F9CB" w14:textId="1D219BFD" w:rsidR="00C82DA0" w:rsidRPr="005D1B17" w:rsidRDefault="00C82DA0" w:rsidP="00C82DA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&gt;3 months to </w:t>
            </w:r>
            <w:r w:rsidRPr="005D1B1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≤6  month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0CB26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E2195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&gt;6 months</w:t>
            </w:r>
          </w:p>
        </w:tc>
      </w:tr>
      <w:tr w:rsidR="00C82DA0" w:rsidRPr="005D1B17" w14:paraId="523C01F7" w14:textId="77777777" w:rsidTr="00C11AE2"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794D57" w14:textId="77777777" w:rsidR="00C82DA0" w:rsidRPr="005D1B17" w:rsidRDefault="00C82DA0" w:rsidP="00C82DA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98E9B6" w14:textId="05BE93A6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A9C31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70308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82DA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C0DDE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CCDD2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82DA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0D8C5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  <w:p w14:paraId="5108AB32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C8EC1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F33DEB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151D6A0B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9D900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6A6E5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82DA0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D8D7C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  <w:p w14:paraId="63E9B645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2684F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F33DEB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2F68601D" w14:textId="77777777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</w:tr>
      <w:tr w:rsidR="000354C9" w:rsidRPr="005D1B17" w14:paraId="6E393AB3" w14:textId="77777777" w:rsidTr="0082495A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243ADE" w14:textId="77777777" w:rsidR="000354C9" w:rsidRPr="00CF2E2F" w:rsidRDefault="000354C9" w:rsidP="00C82DA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proofErr w:type="spellStart"/>
            <w:r w:rsidRPr="00CF2E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ubcohor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FF34431" w14:textId="15237D4C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102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8BFB12" w14:textId="77777777" w:rsidR="000354C9" w:rsidRPr="005D1B17" w:rsidRDefault="000354C9" w:rsidP="00C82D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F2BB157" w14:textId="0359651D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320 (55.90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0A3F1B3E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204DBB0" w14:textId="57D02CDC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523 (16.1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7F6CB152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07DB9473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0DDAA46C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7E26FE5" w14:textId="164A4BF2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705 (27.9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64EB618E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14:paraId="350A7BB9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54C9" w:rsidRPr="005D1B17" w14:paraId="1E3AEA42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48DE4B5" w14:textId="1C7D3F5E" w:rsidR="000354C9" w:rsidRPr="00CF2E2F" w:rsidRDefault="00CF2E2F" w:rsidP="00C82DA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CF2E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28BBB02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59231F6" w14:textId="77777777" w:rsidR="000354C9" w:rsidRPr="005D1B17" w:rsidRDefault="000354C9" w:rsidP="00C82D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4939C7D" w14:textId="77777777" w:rsidR="000354C9" w:rsidRPr="005D1B17" w:rsidRDefault="000354C9" w:rsidP="00C82DA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DE70D1A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3EE5FF0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AE32439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6F174BA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817CB20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3D8765E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241FBFE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86D2540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54C9" w:rsidRPr="005D1B17" w14:paraId="5DB6C528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39AFEE" w14:textId="77777777" w:rsidR="000354C9" w:rsidRPr="005D1B17" w:rsidRDefault="000354C9" w:rsidP="00CF2E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5D1B17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Femal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11F2204" w14:textId="0D8A8542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268C427" w14:textId="77777777" w:rsidR="000354C9" w:rsidRPr="005D1B17" w:rsidRDefault="000354C9" w:rsidP="00C82D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839D7B2" w14:textId="1788A9AF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104 (55.05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E14A519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90E9D54" w14:textId="6855D660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607 (15.97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0B67310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268F498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F7C4581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D836159" w14:textId="3B5039C3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427 (28.98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43A5400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CB52E1C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0354C9" w:rsidRPr="005D1B17" w14:paraId="4D0B0BEB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7B67954" w14:textId="77777777" w:rsidR="000354C9" w:rsidRPr="005D1B17" w:rsidRDefault="000354C9" w:rsidP="00CF2E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5D1B17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Mal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E5977A3" w14:textId="1626F4BE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4F862E" w14:textId="77777777" w:rsidR="000354C9" w:rsidRPr="005D1B17" w:rsidRDefault="000354C9" w:rsidP="00C82D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ADB3DA5" w14:textId="70E24F20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216 (57.10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7D8BFDA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144F107" w14:textId="400E14A4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916 (16.31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CDF636C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0.98 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(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5-1.02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0F603D1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2 (1.08-1.16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8FD641B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BF65154" w14:textId="0FC4C62F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278 (26.59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39ABE1D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8 (0.86-0.91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27C13A8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2 (0.99-1.05)</w:t>
            </w:r>
          </w:p>
        </w:tc>
      </w:tr>
      <w:tr w:rsidR="000354C9" w:rsidRPr="005D1B17" w14:paraId="0125E403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BD501D3" w14:textId="77777777" w:rsidR="000354C9" w:rsidRPr="00CF2E2F" w:rsidRDefault="000354C9" w:rsidP="00C82DA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CF2E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  <w:t>Age at first BZD dispensation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5B3D21E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E90BA45" w14:textId="77777777" w:rsidR="000354C9" w:rsidRPr="005D1B17" w:rsidRDefault="000354C9" w:rsidP="00C82D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14695CC" w14:textId="77777777" w:rsidR="000354C9" w:rsidRPr="005D1B17" w:rsidRDefault="000354C9" w:rsidP="00C82DA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BED9DCE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5CBDADB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897B024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E4D31D6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27DD9FF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1210432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AAAD60B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6E242B5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54C9" w:rsidRPr="005D1B17" w14:paraId="410E80A7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5A8FACB" w14:textId="77777777" w:rsidR="000354C9" w:rsidRPr="005D1B17" w:rsidRDefault="000354C9" w:rsidP="00CF2E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5D1B17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0-11 year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EA9FDF6" w14:textId="6F87E69A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A809EE5" w14:textId="77777777" w:rsidR="000354C9" w:rsidRPr="005D1B17" w:rsidRDefault="000354C9" w:rsidP="00C82D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35C9526" w14:textId="35027370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265 (92.85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1D2CA77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EAE1437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329 (3.30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74A6BC8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D159D6A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144C978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6F1D1E4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384 (3.85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60DF4BE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072D97E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0354C9" w:rsidRPr="005D1B17" w14:paraId="546E2EDC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6A6440" w14:textId="77777777" w:rsidR="000354C9" w:rsidRPr="005D1B17" w:rsidRDefault="000354C9" w:rsidP="00CF2E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5D1B17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2-17 year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094E66E" w14:textId="4BA68A05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B58FB7A" w14:textId="77777777" w:rsidR="000354C9" w:rsidRPr="005D1B17" w:rsidRDefault="000354C9" w:rsidP="00C82D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FB45847" w14:textId="3A13706C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024 (54.10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4AB7748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10BD6AE" w14:textId="773AA36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831 (16.44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E379CAA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56 (7.58-9.67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681FC3A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57 (3.15-4.06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3B60812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96093EC" w14:textId="0AF3B279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280 (29.46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917A876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14 (11.76-14.67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BA6AE01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2 (2.32-2.95)</w:t>
            </w:r>
          </w:p>
        </w:tc>
      </w:tr>
      <w:tr w:rsidR="000354C9" w:rsidRPr="005D1B17" w14:paraId="0AF28260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208873D" w14:textId="77777777" w:rsidR="000354C9" w:rsidRPr="005D1B17" w:rsidRDefault="000354C9" w:rsidP="00CF2E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5D1B17"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  <w:t>18-24 year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C38F66B" w14:textId="4F09C732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81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05236BE" w14:textId="77777777" w:rsidR="000354C9" w:rsidRPr="005D1B17" w:rsidRDefault="000354C9" w:rsidP="00C82D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D0B08FE" w14:textId="16CCA5D2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031 (51.61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4B64B663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1B5E40E" w14:textId="1F9B9FBB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363 (17.64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9FAE319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62 (8.61-10.76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8E71337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7 (3.53-4.46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3D91CB8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B2F7C5D" w14:textId="421284AE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041 (30.75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7C2B421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37 (12.96-15.94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385469B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0 (2.59-3.24)</w:t>
            </w:r>
          </w:p>
        </w:tc>
      </w:tr>
      <w:tr w:rsidR="000354C9" w:rsidRPr="005D1B17" w14:paraId="1A044833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4805D17" w14:textId="77777777" w:rsidR="000354C9" w:rsidRPr="00CF2E2F" w:rsidRDefault="000354C9" w:rsidP="00C82DA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CF2E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Any lifetime psychiatric </w:t>
            </w:r>
            <w:proofErr w:type="spellStart"/>
            <w:r w:rsidRPr="00CF2E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diagnosis</w:t>
            </w:r>
            <w:r w:rsidRPr="00CF2E2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B800862" w14:textId="452B99C9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9CE66F4" w14:textId="77777777" w:rsidR="000354C9" w:rsidRPr="005D1B17" w:rsidRDefault="000354C9" w:rsidP="00C82D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E505FD5" w14:textId="440220D0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395 (41.88)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0C7922E8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E3CDE6C" w14:textId="304B7F68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428 (18.85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600EE526" w14:textId="77777777" w:rsidR="00C82DA0" w:rsidRDefault="00C82DA0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02D9B4B" w14:textId="37735EF6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2 (2.72-2.93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78334E5" w14:textId="77777777" w:rsidR="00C82DA0" w:rsidRDefault="00C82DA0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0AB5FB8" w14:textId="3679BE38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1 (1.65-1.78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983D6A9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1CEC970" w14:textId="5B78CDF1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819 (39.28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7F30673A" w14:textId="77777777" w:rsidR="00C82DA0" w:rsidRDefault="00C82DA0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512C8CC" w14:textId="7F912B20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13 (5.92-6.35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1CB1F686" w14:textId="77777777" w:rsidR="00C82DA0" w:rsidRDefault="00C82DA0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CADFE5E" w14:textId="7EF51EF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5 (3.23-3.48)</w:t>
            </w:r>
          </w:p>
        </w:tc>
      </w:tr>
      <w:tr w:rsidR="000354C9" w:rsidRPr="005D1B17" w14:paraId="193DE55D" w14:textId="77777777" w:rsidTr="0082495A">
        <w:tc>
          <w:tcPr>
            <w:tcW w:w="1702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31527D28" w14:textId="5CB15A23" w:rsidR="000354C9" w:rsidRPr="00CF2E2F" w:rsidRDefault="000354C9" w:rsidP="00C82DA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CF2E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Concurrent </w:t>
            </w:r>
            <w:r w:rsidR="000B2F13" w:rsidRPr="00CF2E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dispensation</w:t>
            </w:r>
            <w:r w:rsidRPr="00CF2E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 xml:space="preserve"> of any psychotropic </w:t>
            </w:r>
            <w:proofErr w:type="spellStart"/>
            <w:r w:rsidRPr="00CF2E2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ja-JP"/>
              </w:rPr>
              <w:t>medication</w:t>
            </w:r>
            <w:r w:rsidRPr="00CF2E2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2D9C2" w14:textId="77777777" w:rsidR="000354C9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526</w:t>
            </w:r>
          </w:p>
          <w:p w14:paraId="44983CF3" w14:textId="00C19161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1F6712D1" w14:textId="77777777" w:rsidR="000354C9" w:rsidRPr="005D1B17" w:rsidRDefault="000354C9" w:rsidP="00C82D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D195A" w14:textId="77777777" w:rsidR="000354C9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858 (44.83)</w:t>
            </w:r>
          </w:p>
          <w:p w14:paraId="50499BEA" w14:textId="2B989EB4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32EF3E7E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30AB8" w14:textId="77777777" w:rsidR="000354C9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440 (19.12)</w:t>
            </w:r>
          </w:p>
          <w:p w14:paraId="1F3D437D" w14:textId="26924523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49C40A07" w14:textId="77777777" w:rsidR="00C82DA0" w:rsidRDefault="00C82DA0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C52D27A" w14:textId="724B31D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80 (4.57-5.04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2EB0CD66" w14:textId="77777777" w:rsidR="00C82DA0" w:rsidRDefault="00C82DA0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0615169" w14:textId="5C6F2379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7 (2.81-3.13)</w:t>
            </w:r>
          </w:p>
        </w:tc>
        <w:tc>
          <w:tcPr>
            <w:tcW w:w="28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107D00BD" w14:textId="7777777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A623B" w14:textId="77777777" w:rsidR="000354C9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  <w:r w:rsidR="00C82DA0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5D1B17">
              <w:rPr>
                <w:rFonts w:ascii="Times New Roman" w:eastAsia="Calibri" w:hAnsi="Times New Roman" w:cs="Times New Roman"/>
                <w:sz w:val="20"/>
                <w:szCs w:val="20"/>
              </w:rPr>
              <w:t>228 (36.05)</w:t>
            </w:r>
          </w:p>
          <w:p w14:paraId="2692131A" w14:textId="4FC47FDF" w:rsidR="00C82DA0" w:rsidRPr="005D1B17" w:rsidRDefault="00C82DA0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6711033C" w14:textId="77777777" w:rsidR="00C82DA0" w:rsidRDefault="00C82DA0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CF38803" w14:textId="4C475191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77 (12.09-13.50)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6E1CB4FF" w14:textId="77777777" w:rsidR="00C82DA0" w:rsidRDefault="00C82DA0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5B5C471" w14:textId="12B613A7" w:rsidR="000354C9" w:rsidRPr="005D1B17" w:rsidRDefault="000354C9" w:rsidP="00C82DA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D1B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32 (5.96-6.70)</w:t>
            </w:r>
          </w:p>
        </w:tc>
      </w:tr>
    </w:tbl>
    <w:p w14:paraId="4AF28E39" w14:textId="3E865691" w:rsidR="000354C9" w:rsidRPr="00230A1E" w:rsidRDefault="000354C9" w:rsidP="000354C9">
      <w:pPr>
        <w:spacing w:before="120"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230A1E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a</w:t>
      </w:r>
      <w:r w:rsidRPr="00230A1E">
        <w:rPr>
          <w:rFonts w:ascii="Times New Roman" w:eastAsia="MS Mincho" w:hAnsi="Times New Roman" w:cs="Times New Roman"/>
          <w:sz w:val="24"/>
          <w:szCs w:val="24"/>
          <w:lang w:eastAsia="ja-JP"/>
        </w:rPr>
        <w:t>Total</w:t>
      </w:r>
      <w:proofErr w:type="spellEnd"/>
      <w:r w:rsidRPr="00230A1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number of </w:t>
      </w:r>
      <w:r w:rsidR="000B2F13" w:rsidRPr="00230A1E">
        <w:rPr>
          <w:rFonts w:ascii="Times New Roman" w:eastAsia="MS Mincho" w:hAnsi="Times New Roman" w:cs="Times New Roman"/>
          <w:sz w:val="24"/>
          <w:szCs w:val="24"/>
          <w:lang w:eastAsia="ja-JP"/>
        </w:rPr>
        <w:t>individuals</w:t>
      </w:r>
      <w:r w:rsidR="00230A1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in each row represents 100%.</w:t>
      </w:r>
    </w:p>
    <w:p w14:paraId="5646EC75" w14:textId="047E0838" w:rsidR="000354C9" w:rsidRPr="00230A1E" w:rsidRDefault="000354C9" w:rsidP="000354C9">
      <w:pPr>
        <w:spacing w:before="120"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230A1E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b</w:t>
      </w:r>
      <w:r w:rsidRPr="00230A1E">
        <w:rPr>
          <w:rFonts w:ascii="Times New Roman" w:eastAsia="MS Mincho" w:hAnsi="Times New Roman" w:cs="Times New Roman"/>
          <w:sz w:val="24"/>
          <w:szCs w:val="24"/>
          <w:lang w:eastAsia="ja-JP"/>
        </w:rPr>
        <w:t>Adjusted</w:t>
      </w:r>
      <w:proofErr w:type="spellEnd"/>
      <w:r w:rsidR="00230A1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for all variables in the table.</w:t>
      </w:r>
    </w:p>
    <w:p w14:paraId="79EA36D7" w14:textId="720DF27B" w:rsidR="000354C9" w:rsidRPr="00230A1E" w:rsidRDefault="000354C9" w:rsidP="000354C9">
      <w:pPr>
        <w:spacing w:before="120"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230A1E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c</w:t>
      </w:r>
      <w:r w:rsidRPr="00230A1E">
        <w:rPr>
          <w:rFonts w:ascii="Times New Roman" w:eastAsia="MS Mincho" w:hAnsi="Times New Roman" w:cs="Times New Roman"/>
          <w:sz w:val="24"/>
          <w:szCs w:val="24"/>
          <w:lang w:eastAsia="ja-JP"/>
        </w:rPr>
        <w:t>Reference</w:t>
      </w:r>
      <w:proofErr w:type="spellEnd"/>
      <w:r w:rsidRPr="00230A1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ategory is the individuals </w:t>
      </w:r>
      <w:r w:rsidR="00FF48F4" w:rsidRPr="00230A1E">
        <w:rPr>
          <w:rFonts w:ascii="Times New Roman" w:eastAsia="MS Mincho" w:hAnsi="Times New Roman" w:cs="Times New Roman"/>
          <w:sz w:val="24"/>
          <w:szCs w:val="24"/>
          <w:lang w:eastAsia="ja-JP"/>
        </w:rPr>
        <w:t>without any</w:t>
      </w:r>
      <w:r w:rsidRPr="00230A1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lifetime psychiatric diagnosis</w:t>
      </w:r>
      <w:r w:rsidR="00230A1E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2946DD5A" w14:textId="65B139A7" w:rsidR="000354C9" w:rsidRPr="00230A1E" w:rsidRDefault="000354C9" w:rsidP="000354C9">
      <w:pPr>
        <w:spacing w:before="120"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230A1E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d</w:t>
      </w:r>
      <w:r w:rsidRPr="00230A1E">
        <w:rPr>
          <w:rFonts w:ascii="Times New Roman" w:eastAsia="MS Mincho" w:hAnsi="Times New Roman" w:cs="Times New Roman"/>
          <w:sz w:val="24"/>
          <w:szCs w:val="24"/>
          <w:lang w:eastAsia="ja-JP"/>
        </w:rPr>
        <w:t>Reference</w:t>
      </w:r>
      <w:proofErr w:type="spellEnd"/>
      <w:r w:rsidRPr="00230A1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ategory is the individuals without any concurrent psychotropic medication</w:t>
      </w:r>
      <w:r w:rsidR="00230A1E" w:rsidRPr="00230A1E">
        <w:rPr>
          <w:rFonts w:ascii="Times New Roman" w:eastAsia="MS Mincho" w:hAnsi="Times New Roman" w:cs="Times New Roman"/>
          <w:sz w:val="24"/>
          <w:szCs w:val="24"/>
          <w:lang w:eastAsia="ja-JP"/>
        </w:rPr>
        <w:t>, i.e., psychotropic medication dispensed within 6 months prior to or after BZD dispensation.</w:t>
      </w:r>
    </w:p>
    <w:p w14:paraId="243AD352" w14:textId="3D0F1B6D" w:rsidR="00E96358" w:rsidRPr="00230A1E" w:rsidRDefault="000354C9" w:rsidP="00581CE9">
      <w:pPr>
        <w:spacing w:before="120" w:after="0" w:line="240" w:lineRule="auto"/>
        <w:rPr>
          <w:sz w:val="24"/>
          <w:szCs w:val="24"/>
        </w:rPr>
      </w:pPr>
      <w:r w:rsidRPr="00230A1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BZD, benzodiazepines </w:t>
      </w:r>
      <w:r w:rsidR="00230A1E">
        <w:rPr>
          <w:rFonts w:ascii="Times New Roman" w:eastAsia="MS Mincho" w:hAnsi="Times New Roman" w:cs="Times New Roman"/>
          <w:sz w:val="24"/>
          <w:szCs w:val="24"/>
          <w:lang w:eastAsia="ja-JP"/>
        </w:rPr>
        <w:t>or benzodiazepine-related drug</w:t>
      </w:r>
      <w:r w:rsidRPr="00230A1E">
        <w:rPr>
          <w:rFonts w:ascii="Times New Roman" w:eastAsia="MS Mincho" w:hAnsi="Times New Roman" w:cs="Times New Roman"/>
          <w:sz w:val="24"/>
          <w:szCs w:val="24"/>
          <w:lang w:eastAsia="ja-JP"/>
        </w:rPr>
        <w:t>; OR, odds ratio</w:t>
      </w:r>
      <w:r w:rsidR="00230A1E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7FC9B4F8" w14:textId="77777777" w:rsidR="000E082D" w:rsidRPr="00230A1E" w:rsidRDefault="000E082D">
      <w:pPr>
        <w:rPr>
          <w:sz w:val="24"/>
          <w:szCs w:val="24"/>
        </w:rPr>
      </w:pPr>
    </w:p>
    <w:sectPr w:rsidR="000E082D" w:rsidRPr="00230A1E" w:rsidSect="000354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E76"/>
    <w:rsid w:val="000262E7"/>
    <w:rsid w:val="000354C9"/>
    <w:rsid w:val="00037F7F"/>
    <w:rsid w:val="0009126B"/>
    <w:rsid w:val="000B2F13"/>
    <w:rsid w:val="000B5AC5"/>
    <w:rsid w:val="000D3121"/>
    <w:rsid w:val="000E082D"/>
    <w:rsid w:val="000F2782"/>
    <w:rsid w:val="001903EF"/>
    <w:rsid w:val="002005A2"/>
    <w:rsid w:val="00230A1E"/>
    <w:rsid w:val="00275D26"/>
    <w:rsid w:val="002837DB"/>
    <w:rsid w:val="003338D9"/>
    <w:rsid w:val="00351409"/>
    <w:rsid w:val="00356D18"/>
    <w:rsid w:val="00386CCF"/>
    <w:rsid w:val="003A0F30"/>
    <w:rsid w:val="00470B56"/>
    <w:rsid w:val="004E3203"/>
    <w:rsid w:val="00562268"/>
    <w:rsid w:val="00575E06"/>
    <w:rsid w:val="00581CE9"/>
    <w:rsid w:val="00595249"/>
    <w:rsid w:val="005D740F"/>
    <w:rsid w:val="0070334F"/>
    <w:rsid w:val="00734F5A"/>
    <w:rsid w:val="008629EE"/>
    <w:rsid w:val="0089402D"/>
    <w:rsid w:val="009F0690"/>
    <w:rsid w:val="00A23E6C"/>
    <w:rsid w:val="00A459F4"/>
    <w:rsid w:val="00A50088"/>
    <w:rsid w:val="00A97357"/>
    <w:rsid w:val="00AB15AD"/>
    <w:rsid w:val="00AD6504"/>
    <w:rsid w:val="00B4760C"/>
    <w:rsid w:val="00B55E76"/>
    <w:rsid w:val="00B716FD"/>
    <w:rsid w:val="00BF7457"/>
    <w:rsid w:val="00C04DBD"/>
    <w:rsid w:val="00C82DA0"/>
    <w:rsid w:val="00C90A41"/>
    <w:rsid w:val="00CC467A"/>
    <w:rsid w:val="00CF2E2F"/>
    <w:rsid w:val="00D00C25"/>
    <w:rsid w:val="00D12E4C"/>
    <w:rsid w:val="00D901C8"/>
    <w:rsid w:val="00DB43CE"/>
    <w:rsid w:val="00E96358"/>
    <w:rsid w:val="00EC58D3"/>
    <w:rsid w:val="00FB2225"/>
    <w:rsid w:val="00FF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EF7F4"/>
  <w15:docId w15:val="{7E24EF28-F5F6-47A3-A1C6-651722683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06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6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dorchuk</dc:creator>
  <cp:keywords/>
  <dc:description/>
  <cp:lastModifiedBy>Anna Sidorchuk</cp:lastModifiedBy>
  <cp:revision>20</cp:revision>
  <cp:lastPrinted>2018-05-22T17:34:00Z</cp:lastPrinted>
  <dcterms:created xsi:type="dcterms:W3CDTF">2018-05-23T12:26:00Z</dcterms:created>
  <dcterms:modified xsi:type="dcterms:W3CDTF">2018-07-24T03:23:00Z</dcterms:modified>
</cp:coreProperties>
</file>